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8"/>
        <w:rPr>
          <w:b/>
          <w:b/>
          <w:bCs/>
          <w:i w:val="false"/>
          <w:i w:val="false"/>
          <w:iCs w:val="false"/>
        </w:rPr>
      </w:pPr>
      <w:r>
        <w:rPr>
          <w:b/>
          <w:bCs/>
          <w:i w:val="false"/>
          <w:iCs w:val="false"/>
        </w:rPr>
        <w:t>Table S1  - Sequence pair distances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6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510" w:hRule="atLeast"/>
        </w:trPr>
        <w:tc>
          <w:tcPr>
            <w:tcW w:w="6800" w:type="dxa"/>
            <w:gridSpan w:val="10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rFonts w:eastAsia="Times New Roman;Palatino"/>
                <w:b/>
                <w:i/>
                <w:lang w:val="en-GB"/>
              </w:rPr>
              <w:t xml:space="preserve">         </w:t>
            </w:r>
            <w:r>
              <w:rPr>
                <w:b/>
                <w:i/>
                <w:lang w:val="en-GB"/>
              </w:rPr>
              <w:t>S segment</w:t>
            </w:r>
          </w:p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ucleotide identity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 w:eastAsia="en-US"/>
              </w:rPr>
            </w:pPr>
            <w:r>
              <w:rPr>
                <w:i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38505</wp:posOffset>
                      </wp:positionH>
                      <wp:positionV relativeFrom="paragraph">
                        <wp:posOffset>-498475</wp:posOffset>
                      </wp:positionV>
                      <wp:extent cx="1824355" cy="343535"/>
                      <wp:effectExtent l="0" t="0" r="0" b="0"/>
                      <wp:wrapSquare wrapText="bothSides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82448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;Palatino" w:hAnsi="Times New Roman;Palatino" w:eastAsia="Batang;¹ÙÅÁ" w:cs="Times New Roman;Palatino"/>
                                      <w:color w:val="auto"/>
                                      <w:lang w:val="en-GB" w:eastAsia="ko-KR" w:bidi="ar-SA"/>
                                    </w:rPr>
                                    <w:t>Amino acid identity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f" o:allowincell="t" style="position:absolute;margin-left:-58.2pt;margin-top:-39.3pt;width:143.6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;Palatino" w:hAnsi="Times New Roman;Palatino" w:eastAsia="Batang;¹ÙÅÁ" w:cs="Times New Roman;Palatino"/>
                                <w:color w:val="auto"/>
                                <w:lang w:val="en-GB" w:eastAsia="ko-KR" w:bidi="ar-SA"/>
                              </w:rPr>
                              <w:t>Amino acid identity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;Palatino"/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3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rFonts w:eastAsia="Times New Roman;Palatino"/>
                <w:i/>
                <w:lang w:val="en-GB"/>
              </w:rPr>
              <w:t xml:space="preserve">   </w:t>
            </w:r>
            <w:r>
              <w:rPr>
                <w:i/>
                <w:lang w:val="en-GB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.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5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.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.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5.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5.6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9.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5.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.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2.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.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5.2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3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8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9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.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.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.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.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2.8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.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.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8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.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.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3.7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7.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8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.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7.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.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4.3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 xml:space="preserve">6 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.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5.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8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.3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7.9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.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4.3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.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2.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5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.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2.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1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4.1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rFonts w:eastAsia="Times New Roman;Palatino"/>
                <w:i/>
                <w:lang w:val="en-GB"/>
              </w:rPr>
              <w:t xml:space="preserve">   </w:t>
            </w:r>
            <w:r>
              <w:rPr>
                <w:i/>
                <w:lang w:val="en-GB"/>
              </w:rPr>
              <w:t>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2.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0.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6.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3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1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9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82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eastAsia="Times New Roman;Palatino"/>
                <w:i/>
                <w:i/>
                <w:lang w:val="en-GB"/>
              </w:rPr>
            </w:pPr>
            <w:r>
              <w:rPr>
                <w:rFonts w:eastAsia="Times New Roman;Palatino"/>
                <w:i/>
                <w:lang w:val="en-GB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6800" w:type="dxa"/>
            <w:gridSpan w:val="10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rFonts w:eastAsia="Times New Roman;Palatino"/>
                <w:b/>
                <w:i/>
                <w:lang w:val="en-GB"/>
              </w:rPr>
              <w:t xml:space="preserve">         </w:t>
            </w:r>
            <w:r>
              <w:rPr>
                <w:b/>
                <w:i/>
                <w:lang w:val="en-GB"/>
              </w:rPr>
              <w:t>M segment</w:t>
            </w:r>
          </w:p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Nucleotide identity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 w:eastAsia="en-US"/>
              </w:rPr>
            </w:pPr>
            <w:r>
              <w:rPr>
                <w:i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728980</wp:posOffset>
                      </wp:positionH>
                      <wp:positionV relativeFrom="paragraph">
                        <wp:posOffset>-344805</wp:posOffset>
                      </wp:positionV>
                      <wp:extent cx="1826895" cy="343535"/>
                      <wp:effectExtent l="0" t="0" r="0" b="0"/>
                      <wp:wrapSquare wrapText="bothSides"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827000" cy="343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;Palatino" w:hAnsi="Times New Roman;Palatino" w:eastAsia="Batang;¹ÙÅÁ" w:cs="Times New Roman;Palatino"/>
                                      <w:color w:val="auto"/>
                                      <w:lang w:val="en-GB" w:eastAsia="ko-KR" w:bidi="ar-SA"/>
                                    </w:rPr>
                                    <w:t>Amino acid identity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f" o:allowincell="t" style="position:absolute;margin-left:-57.45pt;margin-top:-27.2pt;width:143.8pt;height:27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;Palatino" w:hAnsi="Times New Roman;Palatino" w:eastAsia="Batang;¹ÙÅÁ" w:cs="Times New Roman;Palatino"/>
                                <w:color w:val="auto"/>
                                <w:lang w:val="en-GB" w:eastAsia="ko-KR" w:bidi="ar-SA"/>
                              </w:rPr>
                              <w:t>Amino acid identity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Times New Roman;Palatino"/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3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rFonts w:eastAsia="Times New Roman;Palatino"/>
                <w:i/>
                <w:lang w:val="en-GB"/>
              </w:rPr>
              <w:t xml:space="preserve">   </w:t>
            </w:r>
            <w:r>
              <w:rPr>
                <w:i/>
                <w:lang w:val="en-GB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4.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9.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.9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.9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1.9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1.3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.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5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.9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3.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0.6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3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2.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7.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.9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.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4.3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2.3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2.0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.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0.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2.3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.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.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2.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1.9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9.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2.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8.9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4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2.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0.7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 xml:space="preserve">6 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0.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1.9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7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6.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2.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1.1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;Palatino"/>
                <w:lang w:val="en-GB"/>
              </w:rPr>
              <w:t xml:space="preserve">   </w:t>
            </w:r>
            <w:r>
              <w:rPr>
                <w:lang w:val="en-GB"/>
              </w:rPr>
              <w:t>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8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8.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.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.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.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0.7</w:t>
            </w:r>
          </w:p>
        </w:tc>
      </w:tr>
      <w:tr>
        <w:trPr>
          <w:trHeight w:val="510" w:hRule="atLeast"/>
        </w:trPr>
        <w:tc>
          <w:tcPr>
            <w:tcW w:w="68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rFonts w:eastAsia="Times New Roman;Palatino"/>
                <w:i/>
                <w:lang w:val="en-GB"/>
              </w:rPr>
              <w:t xml:space="preserve">   </w:t>
            </w:r>
            <w:r>
              <w:rPr>
                <w:i/>
                <w:lang w:val="en-GB"/>
              </w:rPr>
              <w:t>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8.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9.8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6.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7.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7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6.7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77.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Batang;¹ÙÅÁ" w:cs="Times New Roman;Palatino"/>
      <w:color w:val="auto"/>
      <w:sz w:val="24"/>
      <w:szCs w:val="24"/>
      <w:lang w:val="en-US" w:eastAsia="ko-KR" w:bidi="ar-SA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rFonts w:ascii="Arial" w:hAnsi="Arial" w:eastAsia="Times New Roman;Palatino" w:cs="Arial"/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5:25:00Z</dcterms:created>
  <dc:creator>BMC</dc:creator>
  <dc:description/>
  <cp:keywords/>
  <dc:language>en-US</dc:language>
  <cp:lastModifiedBy>BMC</cp:lastModifiedBy>
  <dcterms:modified xsi:type="dcterms:W3CDTF">2010-01-12T15:27:00Z</dcterms:modified>
  <cp:revision>2</cp:revision>
  <dc:subject/>
  <dc:title>Additional file 2  - Sequence pair distances</dc:title>
</cp:coreProperties>
</file>